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/>
      </w:pPr>
      <w:r>
        <w:rPr>
          <w:b/>
          <w:color w:val="000000"/>
          <w:sz w:val="22"/>
          <w:szCs w:val="22"/>
        </w:rPr>
        <w:t>Supporting Information Table S1:</w:t>
      </w:r>
      <w:r>
        <w:rPr>
          <w:sz w:val="22"/>
          <w:szCs w:val="22"/>
        </w:rPr>
        <w:t xml:space="preserve"> Primers used for RT-PCR in cell cycle regulators screen</w:t>
      </w:r>
      <w:r>
        <w:rPr/>
        <w:t>.</w:t>
      </w:r>
    </w:p>
    <w:tbl>
      <w:tblPr>
        <w:tblW w:w="8371" w:type="dxa"/>
        <w:jc w:val="left"/>
        <w:tblInd w:w="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8"/>
        <w:gridCol w:w="3584"/>
        <w:gridCol w:w="3709"/>
      </w:tblGrid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e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primers</w:t>
            </w:r>
          </w:p>
        </w:tc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primers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D-6B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-CCATTATAGTTGGTGAAGAAT-3’</w:t>
            </w:r>
          </w:p>
        </w:tc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-CTTCTTCAAGACAAATTACATT-3’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DH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5’-</w:t>
            </w:r>
            <w:r>
              <w:rPr>
                <w:caps/>
                <w:kern w:val="0"/>
                <w:sz w:val="20"/>
                <w:szCs w:val="20"/>
              </w:rPr>
              <w:t>agaaggctggggctcatttg</w:t>
            </w:r>
            <w:r>
              <w:rPr>
                <w:kern w:val="0"/>
                <w:sz w:val="20"/>
                <w:szCs w:val="20"/>
              </w:rPr>
              <w:t>-3’</w:t>
            </w:r>
          </w:p>
        </w:tc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5’-</w:t>
            </w:r>
            <w:r>
              <w:rPr>
                <w:caps/>
                <w:kern w:val="0"/>
                <w:sz w:val="20"/>
                <w:szCs w:val="20"/>
              </w:rPr>
              <w:t>aggggccatccacagtcttc</w:t>
            </w:r>
            <w:r>
              <w:rPr>
                <w:kern w:val="0"/>
                <w:sz w:val="20"/>
                <w:szCs w:val="20"/>
              </w:rPr>
              <w:t xml:space="preserve"> -3’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in D1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’-</w:t>
            </w:r>
            <w:r>
              <w:rPr>
                <w:kern w:val="0"/>
                <w:sz w:val="20"/>
                <w:szCs w:val="20"/>
              </w:rPr>
              <w:t>AAGCCTCAGCCCTCCCCAGCTGCCAG</w:t>
            </w:r>
            <w:r>
              <w:rPr>
                <w:sz w:val="20"/>
                <w:szCs w:val="20"/>
              </w:rPr>
              <w:t>-3’</w:t>
            </w:r>
          </w:p>
        </w:tc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-AACCAACAACAAGGAGGATG-3’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in D2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ATGGAGCTGCTGTGCCACG-3'</w:t>
            </w:r>
          </w:p>
        </w:tc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CGACCTACCTCCAGCATCC-3'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in D3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CCGGGACCTGGCTGCTGTGATTGCAC-3'</w:t>
            </w:r>
          </w:p>
        </w:tc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AGAGGGCCTCTCCAGGGCTACAGG-3'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1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TTGATTAGCAGCGGAACA-3'</w:t>
            </w:r>
          </w:p>
        </w:tc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TACAGTCTAGGTGGAGAAACG-3'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7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AA GTA CGA GTG GCA AGA-3'</w:t>
            </w:r>
          </w:p>
        </w:tc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TCC ATG AAG TCA GCG ATA-3'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5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CAGAAGCAATCCAGGCGCG-3'</w:t>
            </w:r>
          </w:p>
        </w:tc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GTTGGCAGCCTTCATCG-3'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6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CCGCTTTCGTAGTTTTCAT-3’</w:t>
            </w:r>
          </w:p>
        </w:tc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TATTTGAGCTTTGGTTCTG-3’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4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TGGCTGCCACTCGATATGAACCC-3’</w:t>
            </w:r>
          </w:p>
        </w:tc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TACCAGAGCGTAACCACCACAGG-3’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6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CGAGTAGTGCATCGCGATCTAA-3’</w:t>
            </w:r>
          </w:p>
        </w:tc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TTTGCCTAGTTCATCGATATC-3’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2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GTTCCTAGTACTGCAATTCG-3'</w:t>
            </w:r>
          </w:p>
        </w:tc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TTTGCCAGAAATTCGTTTGG-3'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in E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TGGATGTTGACTGCCTTGA-3'</w:t>
            </w:r>
          </w:p>
        </w:tc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CGCTGCTCTGCTTCTTAC-3’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5'-agtatgactcatgagagacaggcatttgg-3'</w:t>
            </w:r>
          </w:p>
        </w:tc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gtgaggtattggtgacaaggtagggggcct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Myc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5’-TACCCTCTCAACGACAGCAG-3’</w:t>
            </w:r>
          </w:p>
        </w:tc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’-</w:t>
            </w:r>
            <w:r>
              <w:rPr>
                <w:caps/>
                <w:sz w:val="20"/>
                <w:szCs w:val="20"/>
              </w:rPr>
              <w:t>TCTTGACATTCTCCTCGGTG</w:t>
            </w:r>
            <w:r>
              <w:rPr>
                <w:sz w:val="20"/>
                <w:szCs w:val="20"/>
              </w:rPr>
              <w:t>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30T13:14:00Z</dcterms:created>
  <dc:creator>MC SYSTEM</dc:creator>
  <dc:description/>
  <cp:keywords/>
  <dc:language>en-US</dc:language>
  <cp:lastModifiedBy>MC SYSTEM</cp:lastModifiedBy>
  <dcterms:modified xsi:type="dcterms:W3CDTF">2010-12-06T12:05:00Z</dcterms:modified>
  <cp:revision>4</cp:revision>
  <dc:subject/>
  <dc:title/>
</cp:coreProperties>
</file>